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ADE" w:rsidRPr="00B179F8" w:rsidRDefault="001074BF">
      <w:pPr>
        <w:rPr>
          <w:rFonts w:ascii="Times New Roman" w:hAnsi="Times New Roman" w:cs="Times New Roman"/>
          <w:b/>
          <w:sz w:val="24"/>
        </w:rPr>
      </w:pPr>
      <w:r w:rsidRPr="00B179F8">
        <w:rPr>
          <w:rFonts w:ascii="Times New Roman" w:hAnsi="Times New Roman" w:cs="Times New Roman"/>
          <w:b/>
          <w:sz w:val="24"/>
        </w:rPr>
        <w:t>S1 T</w:t>
      </w:r>
      <w:r w:rsidR="00D939BF" w:rsidRPr="00B179F8">
        <w:rPr>
          <w:rFonts w:ascii="Times New Roman" w:hAnsi="Times New Roman" w:cs="Times New Roman"/>
          <w:b/>
          <w:sz w:val="24"/>
        </w:rPr>
        <w:t xml:space="preserve">able. </w:t>
      </w:r>
      <w:r w:rsidR="00F861DB">
        <w:rPr>
          <w:rFonts w:ascii="Times New Roman" w:hAnsi="Times New Roman" w:cs="Times New Roman"/>
          <w:b/>
          <w:sz w:val="24"/>
        </w:rPr>
        <w:t>Mitogenome</w:t>
      </w:r>
      <w:bookmarkStart w:id="0" w:name="_GoBack"/>
      <w:bookmarkEnd w:id="0"/>
      <w:r w:rsidR="00D939BF" w:rsidRPr="00B179F8">
        <w:rPr>
          <w:rFonts w:ascii="Times New Roman" w:hAnsi="Times New Roman" w:cs="Times New Roman"/>
          <w:b/>
          <w:sz w:val="24"/>
        </w:rPr>
        <w:t xml:space="preserve"> sequences in core eudicots</w:t>
      </w:r>
      <w:r w:rsidR="00175780" w:rsidRPr="00B179F8">
        <w:rPr>
          <w:rFonts w:ascii="Times New Roman" w:hAnsi="Times New Roman" w:cs="Times New Roman"/>
          <w:b/>
          <w:sz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71"/>
        <w:gridCol w:w="961"/>
        <w:gridCol w:w="1803"/>
        <w:gridCol w:w="829"/>
        <w:gridCol w:w="975"/>
        <w:gridCol w:w="1045"/>
        <w:gridCol w:w="1713"/>
        <w:gridCol w:w="829"/>
      </w:tblGrid>
      <w:tr w:rsidR="00D939BF" w:rsidRPr="00D939BF" w:rsidTr="00D93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Order</w:t>
            </w:r>
          </w:p>
        </w:tc>
        <w:tc>
          <w:tcPr>
            <w:tcW w:w="532" w:type="pct"/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Family</w:t>
            </w:r>
          </w:p>
        </w:tc>
        <w:tc>
          <w:tcPr>
            <w:tcW w:w="999" w:type="pct"/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ccession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Order</w:t>
            </w:r>
          </w:p>
        </w:tc>
        <w:tc>
          <w:tcPr>
            <w:tcW w:w="579" w:type="pct"/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Family</w:t>
            </w:r>
          </w:p>
        </w:tc>
        <w:tc>
          <w:tcPr>
            <w:tcW w:w="949" w:type="pct"/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459" w:type="pct"/>
            <w:noWrap/>
            <w:vAlign w:val="center"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ccession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Vit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Vit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itis vinifer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2119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assica olerace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118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pighi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uphorbi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Ricinus communi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5141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Brassica rapa 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sp</w:t>
            </w: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. oleifer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125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pighi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al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opulus tremul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8096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Raphanus sativu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8551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pighi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al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Populus tremula 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x </w:t>
            </w: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Populus alb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8329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inapis arvensi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1896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pighi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al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alix purpure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693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ri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rica papay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2116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pighi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al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alix suchowensi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317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antal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Vis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iscum album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039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Fab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lycine max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0455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ryophyll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enopod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eta macrocarp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5994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Fab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Lotus japonicu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743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ryophyll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enopod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Beta vulgaris 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sp</w:t>
            </w: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. maritim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5099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Fab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edicago truncatul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641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ryophyll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henopod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Beta vulgaris 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sp</w:t>
            </w: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. vulgari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02511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Fab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illettia pinnat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742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ric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ric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accinium macrocarpon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3338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Fab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igna angularis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1092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enti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pocy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sclepias syriac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2796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Fab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Vigna radiat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5121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enti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pocy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Rhazya strict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4293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Ros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annab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nnabis sativ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855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onvolvul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Ipomoea nil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1158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Ros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hamn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Ziziphus jujub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809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psicum annuum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4624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Ros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Malus domestic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8554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Capsicum annuum 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M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J865409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Cucurbit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ucurbit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itrullus lanatu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4043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yoscyamus niger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6515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Cucurbit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ucurbit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ucurbita pepo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4050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icotiana sylvestri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805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Gerani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erani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eranium maderense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7000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Nicotiana tabacum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06581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v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rchorus capsularis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1359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S. lycopersicum </w:t>
            </w:r>
            <w:r w:rsidR="00175780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‘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1421</w:t>
            </w:r>
            <w:r w:rsidR="00175780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175780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5963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v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orchorus olitoriu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1360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S. lycopersicum </w:t>
            </w:r>
            <w:r w:rsidR="00175780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‘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1479</w:t>
            </w:r>
            <w:r w:rsidR="00175780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175780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F034193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v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ossypium barbadense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8254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olan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S. pennellii </w:t>
            </w:r>
            <w:r w:rsidR="00175780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‘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0716</w:t>
            </w:r>
            <w:r w:rsidR="00175780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’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175780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5964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v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ossypium harknessii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7407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Gesner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Dorcoceras hygrometricum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741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v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ossypium hirsutum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7406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juga reptan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3103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Malv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Gossypium raimondii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998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Castilleja paramensi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3103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at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atis maritim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4429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Salvia miltiorrhiz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3209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Arabidopsis thalian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01284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le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esperelaea palmeri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1323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assica carinata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120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am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robanch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Erythranthe guttata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31806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assica junce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6123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ster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Helianthus annuu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3337</w:t>
            </w:r>
          </w:p>
        </w:tc>
      </w:tr>
      <w:tr w:rsidR="00D939BF" w:rsidRPr="00D939BF" w:rsidTr="00D93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assica napus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08285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piales</w:t>
            </w: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piaceae</w:t>
            </w: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 xml:space="preserve">Daucus carota </w:t>
            </w: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sp</w:t>
            </w: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. sativus</w:t>
            </w: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17855</w:t>
            </w:r>
          </w:p>
        </w:tc>
      </w:tr>
      <w:tr w:rsidR="00D939BF" w:rsidRPr="00D939BF" w:rsidTr="00D939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12"/>
              </w:rPr>
              <w:t>Brassicales</w:t>
            </w:r>
          </w:p>
        </w:tc>
        <w:tc>
          <w:tcPr>
            <w:tcW w:w="532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99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2"/>
                <w:szCs w:val="12"/>
              </w:rPr>
              <w:t>Brassica nigra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D939BF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C_029182</w:t>
            </w:r>
          </w:p>
        </w:tc>
        <w:tc>
          <w:tcPr>
            <w:tcW w:w="540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4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9" w:type="pct"/>
            <w:noWrap/>
            <w:vAlign w:val="center"/>
            <w:hideMark/>
          </w:tcPr>
          <w:p w:rsidR="00D939BF" w:rsidRPr="00D939BF" w:rsidRDefault="00D939BF" w:rsidP="00D939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</w:tbl>
    <w:p w:rsidR="00D939BF" w:rsidRPr="00D939BF" w:rsidRDefault="00D939BF">
      <w:pPr>
        <w:rPr>
          <w:rFonts w:ascii="Times New Roman" w:hAnsi="Times New Roman" w:cs="Times New Roman"/>
        </w:rPr>
      </w:pPr>
    </w:p>
    <w:sectPr w:rsidR="00D939BF" w:rsidRPr="00D939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BF"/>
    <w:rsid w:val="000A0ADE"/>
    <w:rsid w:val="001074BF"/>
    <w:rsid w:val="00175780"/>
    <w:rsid w:val="00357260"/>
    <w:rsid w:val="00787425"/>
    <w:rsid w:val="00984202"/>
    <w:rsid w:val="00997DCF"/>
    <w:rsid w:val="00B179F8"/>
    <w:rsid w:val="00B66074"/>
    <w:rsid w:val="00D939BF"/>
    <w:rsid w:val="00F8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DE441-AB62-4B43-A3D2-0AECE1E7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939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939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sung</cp:lastModifiedBy>
  <cp:revision>10</cp:revision>
  <dcterms:created xsi:type="dcterms:W3CDTF">2017-05-01T08:12:00Z</dcterms:created>
  <dcterms:modified xsi:type="dcterms:W3CDTF">2018-04-30T10:34:00Z</dcterms:modified>
</cp:coreProperties>
</file>